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3ED9EE" w14:textId="5B915BA8" w:rsidR="00D54CA0" w:rsidRPr="00D54CA0" w:rsidRDefault="00D54CA0" w:rsidP="00D54CA0">
      <w:pPr>
        <w:ind w:leftChars="300" w:left="600" w:rightChars="300" w:right="600"/>
        <w:rPr>
          <w:rFonts w:ascii="Times New Roman" w:hAnsi="Times New Roman"/>
          <w:b/>
        </w:rPr>
      </w:pPr>
      <w:r w:rsidRPr="00D54CA0">
        <w:rPr>
          <w:rFonts w:ascii="Times New Roman" w:hAnsi="Times New Roman"/>
          <w:b/>
          <w:bCs/>
        </w:rPr>
        <w:t>Supplemental Figure</w:t>
      </w:r>
      <w:r w:rsidRPr="00D54CA0">
        <w:rPr>
          <w:rFonts w:ascii="Times New Roman" w:hAnsi="Times New Roman"/>
          <w:b/>
        </w:rPr>
        <w:t xml:space="preserve"> Caption</w:t>
      </w:r>
    </w:p>
    <w:p w14:paraId="1C413001" w14:textId="77777777" w:rsidR="00D54CA0" w:rsidRPr="00477A44" w:rsidRDefault="00D54CA0" w:rsidP="00D54CA0">
      <w:pPr>
        <w:ind w:leftChars="300" w:left="600" w:rightChars="300" w:right="600"/>
        <w:rPr>
          <w:rFonts w:ascii="Times New Roman" w:hAnsi="Times New Roman"/>
        </w:rPr>
      </w:pPr>
    </w:p>
    <w:p w14:paraId="7F3B5E64" w14:textId="77777777" w:rsidR="00D54CA0" w:rsidRPr="00477A44" w:rsidRDefault="00D54CA0" w:rsidP="00D54CA0">
      <w:pPr>
        <w:spacing w:line="240" w:lineRule="auto"/>
        <w:ind w:leftChars="300" w:left="600" w:rightChars="300" w:right="600"/>
        <w:rPr>
          <w:rFonts w:ascii="Times New Roman" w:hAnsi="Times New Roman"/>
        </w:rPr>
      </w:pPr>
      <w:r w:rsidRPr="00477A44">
        <w:rPr>
          <w:rFonts w:ascii="Times New Roman" w:hAnsi="Times New Roman"/>
          <w:b/>
          <w:bCs/>
        </w:rPr>
        <w:t>Supplemental Figure 1</w:t>
      </w:r>
      <w:r w:rsidRPr="00477A44">
        <w:rPr>
          <w:rFonts w:ascii="Times New Roman" w:hAnsi="Times New Roman"/>
        </w:rPr>
        <w:t>. Bar Chart of Between-Group Differences. A. PAR; B. PNI; C, HALP; D, FIB-4.</w:t>
      </w:r>
    </w:p>
    <w:p w14:paraId="23A127DA" w14:textId="77777777" w:rsidR="00D54CA0" w:rsidRPr="00477A44" w:rsidRDefault="00D54CA0" w:rsidP="00D54CA0">
      <w:pPr>
        <w:ind w:leftChars="300" w:left="600" w:rightChars="300" w:right="600"/>
        <w:rPr>
          <w:rFonts w:ascii="Times New Roman" w:eastAsiaTheme="minorEastAsia" w:hAnsi="Times New Roman"/>
          <w:lang w:val="de-DE"/>
        </w:rPr>
      </w:pPr>
      <w:r w:rsidRPr="00477A44">
        <w:rPr>
          <w:rFonts w:ascii="Times New Roman" w:eastAsiaTheme="minorEastAsia" w:hAnsi="Times New Roman"/>
          <w:b/>
        </w:rPr>
        <w:t>Supplemental Figure 2</w:t>
      </w:r>
      <w:r w:rsidRPr="00477A44">
        <w:rPr>
          <w:rFonts w:ascii="Times New Roman" w:eastAsiaTheme="minorEastAsia" w:hAnsi="Times New Roman"/>
        </w:rPr>
        <w:t>. The diagnostic performance of FIB-4, PAR, and PNI. A.</w:t>
      </w:r>
      <w:proofErr w:type="gramStart"/>
      <w:r w:rsidRPr="00477A44">
        <w:rPr>
          <w:rFonts w:ascii="Times New Roman" w:eastAsiaTheme="minorEastAsia" w:hAnsi="Times New Roman"/>
        </w:rPr>
        <w:t xml:space="preserve">​ </w:t>
      </w:r>
      <w:proofErr w:type="spellStart"/>
      <w:r w:rsidRPr="00477A44">
        <w:rPr>
          <w:rFonts w:ascii="Times New Roman" w:eastAsiaTheme="minorEastAsia" w:hAnsi="Times New Roman"/>
        </w:rPr>
        <w:t>heatmap</w:t>
      </w:r>
      <w:proofErr w:type="spellEnd"/>
      <w:proofErr w:type="gramEnd"/>
      <w:r w:rsidRPr="00477A44">
        <w:rPr>
          <w:rFonts w:ascii="Times New Roman" w:eastAsiaTheme="minorEastAsia" w:hAnsi="Times New Roman"/>
        </w:rPr>
        <w:t xml:space="preserve"> of diagnostic performance metrics for FIB-4; B. </w:t>
      </w:r>
      <w:proofErr w:type="spellStart"/>
      <w:r w:rsidRPr="00477A44">
        <w:rPr>
          <w:rFonts w:ascii="Times New Roman" w:eastAsiaTheme="minorEastAsia" w:hAnsi="Times New Roman"/>
        </w:rPr>
        <w:t>heatmap</w:t>
      </w:r>
      <w:proofErr w:type="spellEnd"/>
      <w:r w:rsidRPr="00477A44">
        <w:rPr>
          <w:rFonts w:ascii="Times New Roman" w:eastAsiaTheme="minorEastAsia" w:hAnsi="Times New Roman"/>
        </w:rPr>
        <w:t xml:space="preserve"> of diagnostic performance metrics for PAR; C.​ </w:t>
      </w:r>
      <w:proofErr w:type="spellStart"/>
      <w:proofErr w:type="gramStart"/>
      <w:r w:rsidRPr="00477A44">
        <w:rPr>
          <w:rFonts w:ascii="Times New Roman" w:eastAsiaTheme="minorEastAsia" w:hAnsi="Times New Roman"/>
        </w:rPr>
        <w:t>heatmap</w:t>
      </w:r>
      <w:proofErr w:type="spellEnd"/>
      <w:proofErr w:type="gramEnd"/>
      <w:r w:rsidRPr="00477A44">
        <w:rPr>
          <w:rFonts w:ascii="Times New Roman" w:eastAsiaTheme="minorEastAsia" w:hAnsi="Times New Roman"/>
        </w:rPr>
        <w:t xml:space="preserve"> of diagnostic performance metrics for PNI.</w:t>
      </w:r>
    </w:p>
    <w:p w14:paraId="18C22351" w14:textId="589A48EE" w:rsidR="00246788" w:rsidRPr="00D54CA0" w:rsidRDefault="00246788" w:rsidP="00D54CA0">
      <w:bookmarkStart w:id="0" w:name="_GoBack"/>
      <w:bookmarkEnd w:id="0"/>
    </w:p>
    <w:sectPr w:rsidR="00246788" w:rsidRPr="00D54CA0" w:rsidSect="005F69D4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417" w:right="720" w:bottom="907" w:left="720" w:header="720" w:footer="612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40FB37" w14:textId="77777777" w:rsidR="00AA36F2" w:rsidRPr="004951B3" w:rsidRDefault="00AA36F2">
      <w:pPr>
        <w:spacing w:line="240" w:lineRule="auto"/>
      </w:pPr>
      <w:r w:rsidRPr="004951B3">
        <w:separator/>
      </w:r>
    </w:p>
  </w:endnote>
  <w:endnote w:type="continuationSeparator" w:id="0">
    <w:p w14:paraId="7B6EDC2B" w14:textId="77777777" w:rsidR="00AA36F2" w:rsidRPr="004951B3" w:rsidRDefault="00AA36F2">
      <w:pPr>
        <w:spacing w:line="240" w:lineRule="auto"/>
      </w:pPr>
      <w:r w:rsidRPr="004951B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ECE90" w14:textId="77777777" w:rsidR="00C90B3B" w:rsidRPr="004951B3" w:rsidRDefault="00C90B3B" w:rsidP="00C90B3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DB6D4" w14:textId="77777777" w:rsidR="0045699E" w:rsidRPr="004951B3" w:rsidRDefault="0045699E" w:rsidP="00F25C65">
    <w:pPr>
      <w:pBdr>
        <w:top w:val="single" w:sz="4" w:space="0" w:color="000000"/>
      </w:pBdr>
      <w:adjustRightInd w:val="0"/>
      <w:snapToGrid w:val="0"/>
      <w:spacing w:before="480" w:line="100" w:lineRule="exact"/>
      <w:rPr>
        <w:i/>
        <w:sz w:val="16"/>
        <w:szCs w:val="16"/>
      </w:rPr>
    </w:pPr>
  </w:p>
  <w:p w14:paraId="2E6BCADE" w14:textId="5552AE91" w:rsidR="00C90B3B" w:rsidRPr="004951B3" w:rsidRDefault="000943F3" w:rsidP="000943F3">
    <w:pPr>
      <w:tabs>
        <w:tab w:val="right" w:pos="10466"/>
      </w:tabs>
      <w:spacing w:line="240" w:lineRule="auto"/>
      <w:rPr>
        <w:sz w:val="16"/>
        <w:szCs w:val="16"/>
      </w:rPr>
    </w:pPr>
    <w:r w:rsidRPr="004951B3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BEABB4" w14:textId="77777777" w:rsidR="00AA36F2" w:rsidRPr="004951B3" w:rsidRDefault="00AA36F2">
      <w:pPr>
        <w:spacing w:line="240" w:lineRule="auto"/>
      </w:pPr>
      <w:r w:rsidRPr="004951B3">
        <w:separator/>
      </w:r>
    </w:p>
  </w:footnote>
  <w:footnote w:type="continuationSeparator" w:id="0">
    <w:p w14:paraId="4A324863" w14:textId="77777777" w:rsidR="00AA36F2" w:rsidRPr="004951B3" w:rsidRDefault="00AA36F2">
      <w:pPr>
        <w:spacing w:line="240" w:lineRule="auto"/>
      </w:pPr>
      <w:r w:rsidRPr="004951B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752A71" w14:textId="77777777" w:rsidR="00C90B3B" w:rsidRPr="004951B3" w:rsidRDefault="00C90B3B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B8BBA8" w14:textId="595837C8" w:rsidR="0045699E" w:rsidRPr="004951B3" w:rsidRDefault="005F69D4" w:rsidP="000943F3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 w:rsidRPr="004951B3">
      <w:rPr>
        <w:sz w:val="16"/>
      </w:rPr>
      <w:ptab w:relativeTo="margin" w:alignment="right" w:leader="none"/>
    </w:r>
    <w:r w:rsidRPr="004951B3">
      <w:rPr>
        <w:sz w:val="16"/>
      </w:rPr>
      <w:fldChar w:fldCharType="begin"/>
    </w:r>
    <w:r w:rsidRPr="004951B3">
      <w:rPr>
        <w:sz w:val="16"/>
      </w:rPr>
      <w:instrText xml:space="preserve"> PAGE   \* MERGEFORMAT </w:instrText>
    </w:r>
    <w:r w:rsidRPr="004951B3">
      <w:rPr>
        <w:sz w:val="16"/>
      </w:rPr>
      <w:fldChar w:fldCharType="separate"/>
    </w:r>
    <w:r w:rsidR="00D54CA0">
      <w:rPr>
        <w:noProof/>
        <w:sz w:val="16"/>
      </w:rPr>
      <w:t>2</w:t>
    </w:r>
    <w:r w:rsidRPr="004951B3">
      <w:rPr>
        <w:sz w:val="16"/>
      </w:rPr>
      <w:fldChar w:fldCharType="end"/>
    </w:r>
    <w:r w:rsidRPr="004951B3">
      <w:rPr>
        <w:sz w:val="16"/>
      </w:rPr>
      <w:t xml:space="preserve"> of </w:t>
    </w:r>
    <w:r w:rsidRPr="004951B3">
      <w:rPr>
        <w:sz w:val="16"/>
      </w:rPr>
      <w:fldChar w:fldCharType="begin"/>
    </w:r>
    <w:r w:rsidRPr="004951B3">
      <w:rPr>
        <w:sz w:val="16"/>
      </w:rPr>
      <w:instrText xml:space="preserve"> NUMPAGES   \* MERGEFORMAT </w:instrText>
    </w:r>
    <w:r w:rsidRPr="004951B3">
      <w:rPr>
        <w:sz w:val="16"/>
      </w:rPr>
      <w:fldChar w:fldCharType="separate"/>
    </w:r>
    <w:r w:rsidR="00D54CA0">
      <w:rPr>
        <w:noProof/>
        <w:sz w:val="16"/>
      </w:rPr>
      <w:t>10</w:t>
    </w:r>
    <w:r w:rsidRPr="004951B3">
      <w:rPr>
        <w:sz w:val="16"/>
      </w:rPr>
      <w:fldChar w:fldCharType="end"/>
    </w:r>
  </w:p>
  <w:p w14:paraId="4D03FC50" w14:textId="77777777" w:rsidR="00C90B3B" w:rsidRPr="004951B3" w:rsidRDefault="00C90B3B" w:rsidP="00F25C65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B8C048" w14:textId="77777777" w:rsidR="00C90B3B" w:rsidRPr="004951B3" w:rsidRDefault="00C90B3B" w:rsidP="005F69D4">
    <w:pPr>
      <w:pBdr>
        <w:bottom w:val="single" w:sz="4" w:space="1" w:color="000000"/>
      </w:pBdr>
      <w:adjustRightInd w:val="0"/>
      <w:snapToGrid w:val="0"/>
      <w:spacing w:before="120"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C46D00"/>
    <w:multiLevelType w:val="hybridMultilevel"/>
    <w:tmpl w:val="8F4A89D6"/>
    <w:lvl w:ilvl="0" w:tplc="D4ECF69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CD3E7292"/>
    <w:lvl w:ilvl="0" w:tplc="F7B6C75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661A3F4C"/>
    <w:multiLevelType w:val="hybridMultilevel"/>
    <w:tmpl w:val="5D841F04"/>
    <w:lvl w:ilvl="0" w:tplc="C3B0C1F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9"/>
  </w:num>
  <w:num w:numId="7">
    <w:abstractNumId w:val="2"/>
  </w:num>
  <w:num w:numId="8">
    <w:abstractNumId w:val="9"/>
  </w:num>
  <w:num w:numId="9">
    <w:abstractNumId w:val="2"/>
  </w:num>
  <w:num w:numId="10">
    <w:abstractNumId w:val="9"/>
  </w:num>
  <w:num w:numId="11">
    <w:abstractNumId w:val="2"/>
  </w:num>
  <w:num w:numId="12">
    <w:abstractNumId w:val="11"/>
  </w:num>
  <w:num w:numId="13">
    <w:abstractNumId w:val="9"/>
  </w:num>
  <w:num w:numId="14">
    <w:abstractNumId w:val="2"/>
  </w:num>
  <w:num w:numId="15">
    <w:abstractNumId w:val="1"/>
  </w:num>
  <w:num w:numId="16">
    <w:abstractNumId w:val="8"/>
  </w:num>
  <w:num w:numId="17">
    <w:abstractNumId w:val="0"/>
  </w:num>
  <w:num w:numId="18">
    <w:abstractNumId w:val="9"/>
  </w:num>
  <w:num w:numId="19">
    <w:abstractNumId w:val="2"/>
  </w:num>
  <w:num w:numId="20">
    <w:abstractNumId w:val="1"/>
  </w:num>
  <w:num w:numId="21">
    <w:abstractNumId w:val="0"/>
  </w:num>
  <w:num w:numId="22">
    <w:abstractNumId w:val="10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ecine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vtrrd950z2a7effsnvs9sp0tpzvwwtrf9x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1D0452"/>
    <w:rsid w:val="00004E4A"/>
    <w:rsid w:val="00010390"/>
    <w:rsid w:val="00022B44"/>
    <w:rsid w:val="000231E1"/>
    <w:rsid w:val="0002429E"/>
    <w:rsid w:val="00026988"/>
    <w:rsid w:val="000279AE"/>
    <w:rsid w:val="000330FF"/>
    <w:rsid w:val="0003443A"/>
    <w:rsid w:val="00043771"/>
    <w:rsid w:val="00044085"/>
    <w:rsid w:val="00050526"/>
    <w:rsid w:val="00061EB1"/>
    <w:rsid w:val="00062112"/>
    <w:rsid w:val="00062F0E"/>
    <w:rsid w:val="000641E1"/>
    <w:rsid w:val="00065290"/>
    <w:rsid w:val="00070240"/>
    <w:rsid w:val="0007347E"/>
    <w:rsid w:val="00073F06"/>
    <w:rsid w:val="00075C1A"/>
    <w:rsid w:val="00075C20"/>
    <w:rsid w:val="0007645F"/>
    <w:rsid w:val="00077A11"/>
    <w:rsid w:val="00077D9C"/>
    <w:rsid w:val="0008055A"/>
    <w:rsid w:val="00080F55"/>
    <w:rsid w:val="00086499"/>
    <w:rsid w:val="00093090"/>
    <w:rsid w:val="000943F3"/>
    <w:rsid w:val="000950A1"/>
    <w:rsid w:val="000A0062"/>
    <w:rsid w:val="000A0720"/>
    <w:rsid w:val="000A3484"/>
    <w:rsid w:val="000A6175"/>
    <w:rsid w:val="000A61A4"/>
    <w:rsid w:val="000B3421"/>
    <w:rsid w:val="000B6163"/>
    <w:rsid w:val="000B7EAB"/>
    <w:rsid w:val="000C4F86"/>
    <w:rsid w:val="000D00D4"/>
    <w:rsid w:val="000D64B5"/>
    <w:rsid w:val="000E2227"/>
    <w:rsid w:val="000E5185"/>
    <w:rsid w:val="000E653C"/>
    <w:rsid w:val="000E6D17"/>
    <w:rsid w:val="000E6EA7"/>
    <w:rsid w:val="000E7DBC"/>
    <w:rsid w:val="000F03E2"/>
    <w:rsid w:val="000F0F6E"/>
    <w:rsid w:val="000F527C"/>
    <w:rsid w:val="00110F82"/>
    <w:rsid w:val="00111102"/>
    <w:rsid w:val="00113FD5"/>
    <w:rsid w:val="0011580B"/>
    <w:rsid w:val="0011598B"/>
    <w:rsid w:val="001275A6"/>
    <w:rsid w:val="0013280E"/>
    <w:rsid w:val="00133C76"/>
    <w:rsid w:val="001376AB"/>
    <w:rsid w:val="001453F6"/>
    <w:rsid w:val="0014627E"/>
    <w:rsid w:val="00147C72"/>
    <w:rsid w:val="001507F1"/>
    <w:rsid w:val="0015272E"/>
    <w:rsid w:val="001658EC"/>
    <w:rsid w:val="00166898"/>
    <w:rsid w:val="00173DDF"/>
    <w:rsid w:val="001751C5"/>
    <w:rsid w:val="001879D4"/>
    <w:rsid w:val="00192EF9"/>
    <w:rsid w:val="001978F7"/>
    <w:rsid w:val="00197A9B"/>
    <w:rsid w:val="001A2CAA"/>
    <w:rsid w:val="001A5525"/>
    <w:rsid w:val="001A62DD"/>
    <w:rsid w:val="001B063E"/>
    <w:rsid w:val="001B1559"/>
    <w:rsid w:val="001B4E10"/>
    <w:rsid w:val="001B5343"/>
    <w:rsid w:val="001B76AE"/>
    <w:rsid w:val="001B7D47"/>
    <w:rsid w:val="001C19ED"/>
    <w:rsid w:val="001C1BF6"/>
    <w:rsid w:val="001C2785"/>
    <w:rsid w:val="001C6B36"/>
    <w:rsid w:val="001D0230"/>
    <w:rsid w:val="001D0452"/>
    <w:rsid w:val="001D43A5"/>
    <w:rsid w:val="001D79FC"/>
    <w:rsid w:val="001E2AEB"/>
    <w:rsid w:val="001E357B"/>
    <w:rsid w:val="001E4BE2"/>
    <w:rsid w:val="001F043A"/>
    <w:rsid w:val="001F452E"/>
    <w:rsid w:val="001F48B1"/>
    <w:rsid w:val="001F6252"/>
    <w:rsid w:val="00201866"/>
    <w:rsid w:val="0020251C"/>
    <w:rsid w:val="00202E01"/>
    <w:rsid w:val="0020578D"/>
    <w:rsid w:val="00206F3C"/>
    <w:rsid w:val="00211C8D"/>
    <w:rsid w:val="00211FC3"/>
    <w:rsid w:val="0021282D"/>
    <w:rsid w:val="0021329E"/>
    <w:rsid w:val="00220DD7"/>
    <w:rsid w:val="002274CC"/>
    <w:rsid w:val="00227DC5"/>
    <w:rsid w:val="002304DF"/>
    <w:rsid w:val="002423CF"/>
    <w:rsid w:val="00246788"/>
    <w:rsid w:val="0025337B"/>
    <w:rsid w:val="002549C8"/>
    <w:rsid w:val="00254AB7"/>
    <w:rsid w:val="00255F42"/>
    <w:rsid w:val="00264F54"/>
    <w:rsid w:val="00271465"/>
    <w:rsid w:val="0027527C"/>
    <w:rsid w:val="0027719E"/>
    <w:rsid w:val="00277B9C"/>
    <w:rsid w:val="00281780"/>
    <w:rsid w:val="002827EB"/>
    <w:rsid w:val="00291D8B"/>
    <w:rsid w:val="0029512B"/>
    <w:rsid w:val="00295161"/>
    <w:rsid w:val="00295F94"/>
    <w:rsid w:val="00297BE5"/>
    <w:rsid w:val="002A2E52"/>
    <w:rsid w:val="002A3EE0"/>
    <w:rsid w:val="002A7CF0"/>
    <w:rsid w:val="002B13D7"/>
    <w:rsid w:val="002C0977"/>
    <w:rsid w:val="002C5127"/>
    <w:rsid w:val="002C60E0"/>
    <w:rsid w:val="002D3D21"/>
    <w:rsid w:val="002D442A"/>
    <w:rsid w:val="002D5786"/>
    <w:rsid w:val="002E1292"/>
    <w:rsid w:val="002E37B2"/>
    <w:rsid w:val="002E7551"/>
    <w:rsid w:val="002F6231"/>
    <w:rsid w:val="00303194"/>
    <w:rsid w:val="003031F8"/>
    <w:rsid w:val="00306469"/>
    <w:rsid w:val="00314D7F"/>
    <w:rsid w:val="00320B0A"/>
    <w:rsid w:val="00320E31"/>
    <w:rsid w:val="00321554"/>
    <w:rsid w:val="00323EDA"/>
    <w:rsid w:val="003256B3"/>
    <w:rsid w:val="00326141"/>
    <w:rsid w:val="00327B8E"/>
    <w:rsid w:val="003303A8"/>
    <w:rsid w:val="00332D7D"/>
    <w:rsid w:val="003342B7"/>
    <w:rsid w:val="00336870"/>
    <w:rsid w:val="00337F40"/>
    <w:rsid w:val="00345C8E"/>
    <w:rsid w:val="00355677"/>
    <w:rsid w:val="00361641"/>
    <w:rsid w:val="00366DEB"/>
    <w:rsid w:val="00370457"/>
    <w:rsid w:val="0037474C"/>
    <w:rsid w:val="003753A5"/>
    <w:rsid w:val="00383D79"/>
    <w:rsid w:val="00390107"/>
    <w:rsid w:val="0039022B"/>
    <w:rsid w:val="00390A0D"/>
    <w:rsid w:val="00392E65"/>
    <w:rsid w:val="003934AC"/>
    <w:rsid w:val="003957F2"/>
    <w:rsid w:val="0039779D"/>
    <w:rsid w:val="003A0776"/>
    <w:rsid w:val="003A09AA"/>
    <w:rsid w:val="003A27C5"/>
    <w:rsid w:val="003A6229"/>
    <w:rsid w:val="003B11AD"/>
    <w:rsid w:val="003B1F9E"/>
    <w:rsid w:val="003B5F35"/>
    <w:rsid w:val="003B69CD"/>
    <w:rsid w:val="003C3FD0"/>
    <w:rsid w:val="003C43B4"/>
    <w:rsid w:val="003C58AC"/>
    <w:rsid w:val="003D02D8"/>
    <w:rsid w:val="003D096B"/>
    <w:rsid w:val="003E0C66"/>
    <w:rsid w:val="003E4154"/>
    <w:rsid w:val="003F1F30"/>
    <w:rsid w:val="003F38B7"/>
    <w:rsid w:val="003F3FFE"/>
    <w:rsid w:val="003F654B"/>
    <w:rsid w:val="00400003"/>
    <w:rsid w:val="00401D30"/>
    <w:rsid w:val="00411CE7"/>
    <w:rsid w:val="00413234"/>
    <w:rsid w:val="00417F6A"/>
    <w:rsid w:val="004329D1"/>
    <w:rsid w:val="00433966"/>
    <w:rsid w:val="00433C2B"/>
    <w:rsid w:val="00435811"/>
    <w:rsid w:val="00443320"/>
    <w:rsid w:val="00454A4A"/>
    <w:rsid w:val="004564EF"/>
    <w:rsid w:val="0045699E"/>
    <w:rsid w:val="00457867"/>
    <w:rsid w:val="00457D9D"/>
    <w:rsid w:val="00461281"/>
    <w:rsid w:val="004612DD"/>
    <w:rsid w:val="00463C21"/>
    <w:rsid w:val="0046708D"/>
    <w:rsid w:val="0047127F"/>
    <w:rsid w:val="00477A44"/>
    <w:rsid w:val="00483DDF"/>
    <w:rsid w:val="00491CA8"/>
    <w:rsid w:val="00492E31"/>
    <w:rsid w:val="0049474B"/>
    <w:rsid w:val="004951B3"/>
    <w:rsid w:val="004A1447"/>
    <w:rsid w:val="004A24C8"/>
    <w:rsid w:val="004A4156"/>
    <w:rsid w:val="004A6A50"/>
    <w:rsid w:val="004B543E"/>
    <w:rsid w:val="004B786D"/>
    <w:rsid w:val="004C025E"/>
    <w:rsid w:val="004C047A"/>
    <w:rsid w:val="004C210B"/>
    <w:rsid w:val="004C2B3C"/>
    <w:rsid w:val="004C3BAD"/>
    <w:rsid w:val="004C5904"/>
    <w:rsid w:val="004D39A2"/>
    <w:rsid w:val="004D4706"/>
    <w:rsid w:val="004E0D0A"/>
    <w:rsid w:val="004E12CC"/>
    <w:rsid w:val="004E47B3"/>
    <w:rsid w:val="004E64F3"/>
    <w:rsid w:val="00501157"/>
    <w:rsid w:val="005027A8"/>
    <w:rsid w:val="00502C94"/>
    <w:rsid w:val="00502DD7"/>
    <w:rsid w:val="00520DC1"/>
    <w:rsid w:val="00521B0E"/>
    <w:rsid w:val="00533812"/>
    <w:rsid w:val="005345B8"/>
    <w:rsid w:val="00540CEB"/>
    <w:rsid w:val="00544002"/>
    <w:rsid w:val="00545B32"/>
    <w:rsid w:val="00545DB6"/>
    <w:rsid w:val="005466E6"/>
    <w:rsid w:val="00553B0C"/>
    <w:rsid w:val="00557412"/>
    <w:rsid w:val="0058165A"/>
    <w:rsid w:val="00583F33"/>
    <w:rsid w:val="0058522B"/>
    <w:rsid w:val="005902CF"/>
    <w:rsid w:val="0059086C"/>
    <w:rsid w:val="005977B1"/>
    <w:rsid w:val="0059782F"/>
    <w:rsid w:val="005A1D5C"/>
    <w:rsid w:val="005A435E"/>
    <w:rsid w:val="005A79DF"/>
    <w:rsid w:val="005B00C1"/>
    <w:rsid w:val="005B2D2D"/>
    <w:rsid w:val="005B3AA2"/>
    <w:rsid w:val="005B6EEB"/>
    <w:rsid w:val="005C08CA"/>
    <w:rsid w:val="005C151F"/>
    <w:rsid w:val="005C67AE"/>
    <w:rsid w:val="005C71E1"/>
    <w:rsid w:val="005C74F1"/>
    <w:rsid w:val="005D479E"/>
    <w:rsid w:val="005D639C"/>
    <w:rsid w:val="005D7BF6"/>
    <w:rsid w:val="005E143C"/>
    <w:rsid w:val="005E3F38"/>
    <w:rsid w:val="005E7BCB"/>
    <w:rsid w:val="005F69D4"/>
    <w:rsid w:val="005F769B"/>
    <w:rsid w:val="00603510"/>
    <w:rsid w:val="0060709B"/>
    <w:rsid w:val="00607547"/>
    <w:rsid w:val="00610718"/>
    <w:rsid w:val="00612EEA"/>
    <w:rsid w:val="00620AE6"/>
    <w:rsid w:val="006217E3"/>
    <w:rsid w:val="006349C5"/>
    <w:rsid w:val="00634CAB"/>
    <w:rsid w:val="00641440"/>
    <w:rsid w:val="0064462E"/>
    <w:rsid w:val="00645667"/>
    <w:rsid w:val="00657213"/>
    <w:rsid w:val="00657B19"/>
    <w:rsid w:val="006659ED"/>
    <w:rsid w:val="006668FA"/>
    <w:rsid w:val="00666D33"/>
    <w:rsid w:val="0067424B"/>
    <w:rsid w:val="0067677E"/>
    <w:rsid w:val="00682C73"/>
    <w:rsid w:val="00682D95"/>
    <w:rsid w:val="006868CA"/>
    <w:rsid w:val="00692393"/>
    <w:rsid w:val="006939FE"/>
    <w:rsid w:val="006943E2"/>
    <w:rsid w:val="0069485F"/>
    <w:rsid w:val="006A2A8E"/>
    <w:rsid w:val="006B79B9"/>
    <w:rsid w:val="006B7DF9"/>
    <w:rsid w:val="006C2553"/>
    <w:rsid w:val="006C40D0"/>
    <w:rsid w:val="006C5F6E"/>
    <w:rsid w:val="006D25C7"/>
    <w:rsid w:val="006D5B1F"/>
    <w:rsid w:val="006D6901"/>
    <w:rsid w:val="006E3044"/>
    <w:rsid w:val="006F0855"/>
    <w:rsid w:val="006F195E"/>
    <w:rsid w:val="006F4027"/>
    <w:rsid w:val="007009AD"/>
    <w:rsid w:val="007018A4"/>
    <w:rsid w:val="00703117"/>
    <w:rsid w:val="0070418D"/>
    <w:rsid w:val="00711DFE"/>
    <w:rsid w:val="00712B84"/>
    <w:rsid w:val="00713DBD"/>
    <w:rsid w:val="0071584D"/>
    <w:rsid w:val="00721BCF"/>
    <w:rsid w:val="00722648"/>
    <w:rsid w:val="00742B3E"/>
    <w:rsid w:val="00742D52"/>
    <w:rsid w:val="00743AB9"/>
    <w:rsid w:val="00747DA1"/>
    <w:rsid w:val="00762A45"/>
    <w:rsid w:val="007837F4"/>
    <w:rsid w:val="00783B48"/>
    <w:rsid w:val="00792E42"/>
    <w:rsid w:val="00795D19"/>
    <w:rsid w:val="007970BD"/>
    <w:rsid w:val="00797D64"/>
    <w:rsid w:val="007A1608"/>
    <w:rsid w:val="007A3996"/>
    <w:rsid w:val="007A4695"/>
    <w:rsid w:val="007A6D13"/>
    <w:rsid w:val="007C141D"/>
    <w:rsid w:val="007D0BB0"/>
    <w:rsid w:val="007D16C1"/>
    <w:rsid w:val="007D7EA5"/>
    <w:rsid w:val="007E3DB2"/>
    <w:rsid w:val="007E43F1"/>
    <w:rsid w:val="007F0BA3"/>
    <w:rsid w:val="007F5E35"/>
    <w:rsid w:val="0080081B"/>
    <w:rsid w:val="00801504"/>
    <w:rsid w:val="00805C17"/>
    <w:rsid w:val="00807B78"/>
    <w:rsid w:val="008149C3"/>
    <w:rsid w:val="00823EC6"/>
    <w:rsid w:val="00830F91"/>
    <w:rsid w:val="008313A9"/>
    <w:rsid w:val="00831BDE"/>
    <w:rsid w:val="00833F25"/>
    <w:rsid w:val="00835B32"/>
    <w:rsid w:val="0084006D"/>
    <w:rsid w:val="008427A3"/>
    <w:rsid w:val="00850CDD"/>
    <w:rsid w:val="00852166"/>
    <w:rsid w:val="00855DB6"/>
    <w:rsid w:val="00857728"/>
    <w:rsid w:val="00857A12"/>
    <w:rsid w:val="00865AC6"/>
    <w:rsid w:val="00882750"/>
    <w:rsid w:val="008838D2"/>
    <w:rsid w:val="00891137"/>
    <w:rsid w:val="008949C9"/>
    <w:rsid w:val="0089596E"/>
    <w:rsid w:val="00896005"/>
    <w:rsid w:val="00896D31"/>
    <w:rsid w:val="008976B4"/>
    <w:rsid w:val="00897AA7"/>
    <w:rsid w:val="008A022E"/>
    <w:rsid w:val="008A2B64"/>
    <w:rsid w:val="008A53DC"/>
    <w:rsid w:val="008A6F7F"/>
    <w:rsid w:val="008B04F5"/>
    <w:rsid w:val="008B5FC5"/>
    <w:rsid w:val="008C1637"/>
    <w:rsid w:val="008C2481"/>
    <w:rsid w:val="008C262F"/>
    <w:rsid w:val="008C455F"/>
    <w:rsid w:val="008D534B"/>
    <w:rsid w:val="008E01FB"/>
    <w:rsid w:val="008E05A8"/>
    <w:rsid w:val="008E0DD3"/>
    <w:rsid w:val="008E1729"/>
    <w:rsid w:val="008E64B3"/>
    <w:rsid w:val="008F5DDB"/>
    <w:rsid w:val="009007E3"/>
    <w:rsid w:val="0090424E"/>
    <w:rsid w:val="0090559C"/>
    <w:rsid w:val="00915BFC"/>
    <w:rsid w:val="00917855"/>
    <w:rsid w:val="0093150D"/>
    <w:rsid w:val="0093350D"/>
    <w:rsid w:val="00933B0E"/>
    <w:rsid w:val="00937C38"/>
    <w:rsid w:val="00943000"/>
    <w:rsid w:val="009532EF"/>
    <w:rsid w:val="009567BE"/>
    <w:rsid w:val="009649CE"/>
    <w:rsid w:val="00967F3B"/>
    <w:rsid w:val="0097093D"/>
    <w:rsid w:val="00971DAF"/>
    <w:rsid w:val="00980381"/>
    <w:rsid w:val="0098190B"/>
    <w:rsid w:val="00982F0C"/>
    <w:rsid w:val="0098346E"/>
    <w:rsid w:val="00984542"/>
    <w:rsid w:val="009905E2"/>
    <w:rsid w:val="00993DD4"/>
    <w:rsid w:val="00996F59"/>
    <w:rsid w:val="0099746A"/>
    <w:rsid w:val="009A0ECA"/>
    <w:rsid w:val="009A6662"/>
    <w:rsid w:val="009B1545"/>
    <w:rsid w:val="009B1D1B"/>
    <w:rsid w:val="009B3989"/>
    <w:rsid w:val="009B4238"/>
    <w:rsid w:val="009B682C"/>
    <w:rsid w:val="009C0C3D"/>
    <w:rsid w:val="009C50EC"/>
    <w:rsid w:val="009C5A99"/>
    <w:rsid w:val="009D1D54"/>
    <w:rsid w:val="009D3B79"/>
    <w:rsid w:val="009E22E5"/>
    <w:rsid w:val="009E6F3F"/>
    <w:rsid w:val="009F0945"/>
    <w:rsid w:val="009F0E88"/>
    <w:rsid w:val="009F3952"/>
    <w:rsid w:val="009F3BA3"/>
    <w:rsid w:val="009F6995"/>
    <w:rsid w:val="009F70E6"/>
    <w:rsid w:val="00A00D80"/>
    <w:rsid w:val="00A04892"/>
    <w:rsid w:val="00A0693C"/>
    <w:rsid w:val="00A07C08"/>
    <w:rsid w:val="00A109FA"/>
    <w:rsid w:val="00A143B1"/>
    <w:rsid w:val="00A149BE"/>
    <w:rsid w:val="00A20EC6"/>
    <w:rsid w:val="00A2123A"/>
    <w:rsid w:val="00A317FF"/>
    <w:rsid w:val="00A33BA8"/>
    <w:rsid w:val="00A37C9F"/>
    <w:rsid w:val="00A40204"/>
    <w:rsid w:val="00A61210"/>
    <w:rsid w:val="00A61CC6"/>
    <w:rsid w:val="00A63E00"/>
    <w:rsid w:val="00A64478"/>
    <w:rsid w:val="00A7255F"/>
    <w:rsid w:val="00A74894"/>
    <w:rsid w:val="00A857FD"/>
    <w:rsid w:val="00A922EE"/>
    <w:rsid w:val="00A930F8"/>
    <w:rsid w:val="00A973B0"/>
    <w:rsid w:val="00AA121F"/>
    <w:rsid w:val="00AA36CF"/>
    <w:rsid w:val="00AA36F2"/>
    <w:rsid w:val="00AA6D31"/>
    <w:rsid w:val="00AB6C5E"/>
    <w:rsid w:val="00AB7A1A"/>
    <w:rsid w:val="00AC605E"/>
    <w:rsid w:val="00AC639B"/>
    <w:rsid w:val="00AD24CC"/>
    <w:rsid w:val="00AE1ECC"/>
    <w:rsid w:val="00AE3A6C"/>
    <w:rsid w:val="00AE4124"/>
    <w:rsid w:val="00AE52EA"/>
    <w:rsid w:val="00AE6197"/>
    <w:rsid w:val="00AE6C73"/>
    <w:rsid w:val="00AE79A2"/>
    <w:rsid w:val="00AF33F6"/>
    <w:rsid w:val="00AF3A21"/>
    <w:rsid w:val="00B02D0B"/>
    <w:rsid w:val="00B04261"/>
    <w:rsid w:val="00B1171B"/>
    <w:rsid w:val="00B13BB4"/>
    <w:rsid w:val="00B16388"/>
    <w:rsid w:val="00B20555"/>
    <w:rsid w:val="00B26308"/>
    <w:rsid w:val="00B27962"/>
    <w:rsid w:val="00B30D25"/>
    <w:rsid w:val="00B33A01"/>
    <w:rsid w:val="00B33FA5"/>
    <w:rsid w:val="00B33FCF"/>
    <w:rsid w:val="00B340ED"/>
    <w:rsid w:val="00B340F5"/>
    <w:rsid w:val="00B34E8E"/>
    <w:rsid w:val="00B42244"/>
    <w:rsid w:val="00B50C3E"/>
    <w:rsid w:val="00B5423C"/>
    <w:rsid w:val="00B55B24"/>
    <w:rsid w:val="00B62A22"/>
    <w:rsid w:val="00B63231"/>
    <w:rsid w:val="00B64301"/>
    <w:rsid w:val="00B64E5B"/>
    <w:rsid w:val="00B650F4"/>
    <w:rsid w:val="00B715CF"/>
    <w:rsid w:val="00B741C2"/>
    <w:rsid w:val="00B751BD"/>
    <w:rsid w:val="00B80BEF"/>
    <w:rsid w:val="00B8262F"/>
    <w:rsid w:val="00B841A1"/>
    <w:rsid w:val="00B85720"/>
    <w:rsid w:val="00B9176A"/>
    <w:rsid w:val="00B919EF"/>
    <w:rsid w:val="00B9388D"/>
    <w:rsid w:val="00B95B04"/>
    <w:rsid w:val="00BA3481"/>
    <w:rsid w:val="00BA3EFA"/>
    <w:rsid w:val="00BB201B"/>
    <w:rsid w:val="00BB708D"/>
    <w:rsid w:val="00BC1AD0"/>
    <w:rsid w:val="00BC63CF"/>
    <w:rsid w:val="00BD0170"/>
    <w:rsid w:val="00BD2F41"/>
    <w:rsid w:val="00BD3278"/>
    <w:rsid w:val="00BD36BE"/>
    <w:rsid w:val="00BE05D8"/>
    <w:rsid w:val="00BE0F31"/>
    <w:rsid w:val="00BE1317"/>
    <w:rsid w:val="00BE5F7E"/>
    <w:rsid w:val="00BF0847"/>
    <w:rsid w:val="00BF157E"/>
    <w:rsid w:val="00BF21AB"/>
    <w:rsid w:val="00BF6B77"/>
    <w:rsid w:val="00C06DD9"/>
    <w:rsid w:val="00C07C75"/>
    <w:rsid w:val="00C10E96"/>
    <w:rsid w:val="00C1192A"/>
    <w:rsid w:val="00C12616"/>
    <w:rsid w:val="00C16B57"/>
    <w:rsid w:val="00C20182"/>
    <w:rsid w:val="00C26694"/>
    <w:rsid w:val="00C3134F"/>
    <w:rsid w:val="00C31AF5"/>
    <w:rsid w:val="00C31B8E"/>
    <w:rsid w:val="00C40A45"/>
    <w:rsid w:val="00C462A6"/>
    <w:rsid w:val="00C51ABD"/>
    <w:rsid w:val="00C54132"/>
    <w:rsid w:val="00C56CC1"/>
    <w:rsid w:val="00C57E47"/>
    <w:rsid w:val="00C6083F"/>
    <w:rsid w:val="00C64435"/>
    <w:rsid w:val="00C658BF"/>
    <w:rsid w:val="00C67263"/>
    <w:rsid w:val="00C708CE"/>
    <w:rsid w:val="00C71419"/>
    <w:rsid w:val="00C71EBB"/>
    <w:rsid w:val="00C77084"/>
    <w:rsid w:val="00C82858"/>
    <w:rsid w:val="00C835E3"/>
    <w:rsid w:val="00C86505"/>
    <w:rsid w:val="00C876E2"/>
    <w:rsid w:val="00C90B3B"/>
    <w:rsid w:val="00C91599"/>
    <w:rsid w:val="00C92B1C"/>
    <w:rsid w:val="00C97651"/>
    <w:rsid w:val="00CA19D3"/>
    <w:rsid w:val="00CA3981"/>
    <w:rsid w:val="00CA7828"/>
    <w:rsid w:val="00CB161B"/>
    <w:rsid w:val="00CB2245"/>
    <w:rsid w:val="00CB28A4"/>
    <w:rsid w:val="00CB37ED"/>
    <w:rsid w:val="00CB42D7"/>
    <w:rsid w:val="00CB5A21"/>
    <w:rsid w:val="00CC03C7"/>
    <w:rsid w:val="00CC0501"/>
    <w:rsid w:val="00CD5FD6"/>
    <w:rsid w:val="00CD7F52"/>
    <w:rsid w:val="00CE0BB0"/>
    <w:rsid w:val="00CE429C"/>
    <w:rsid w:val="00CE591F"/>
    <w:rsid w:val="00CF1810"/>
    <w:rsid w:val="00CF3ACC"/>
    <w:rsid w:val="00CF6434"/>
    <w:rsid w:val="00D026AB"/>
    <w:rsid w:val="00D0698A"/>
    <w:rsid w:val="00D075FA"/>
    <w:rsid w:val="00D07740"/>
    <w:rsid w:val="00D07A5E"/>
    <w:rsid w:val="00D12D53"/>
    <w:rsid w:val="00D14C6A"/>
    <w:rsid w:val="00D15AC3"/>
    <w:rsid w:val="00D244CF"/>
    <w:rsid w:val="00D30929"/>
    <w:rsid w:val="00D31BD3"/>
    <w:rsid w:val="00D34B73"/>
    <w:rsid w:val="00D36044"/>
    <w:rsid w:val="00D379F8"/>
    <w:rsid w:val="00D45644"/>
    <w:rsid w:val="00D47EA5"/>
    <w:rsid w:val="00D543BC"/>
    <w:rsid w:val="00D54542"/>
    <w:rsid w:val="00D54CA0"/>
    <w:rsid w:val="00D55B0A"/>
    <w:rsid w:val="00D604CA"/>
    <w:rsid w:val="00D647E3"/>
    <w:rsid w:val="00D65CBB"/>
    <w:rsid w:val="00D731D5"/>
    <w:rsid w:val="00D74986"/>
    <w:rsid w:val="00D76D95"/>
    <w:rsid w:val="00D77192"/>
    <w:rsid w:val="00D834B1"/>
    <w:rsid w:val="00D86247"/>
    <w:rsid w:val="00D8767F"/>
    <w:rsid w:val="00D912FE"/>
    <w:rsid w:val="00D93566"/>
    <w:rsid w:val="00DA4375"/>
    <w:rsid w:val="00DA6C33"/>
    <w:rsid w:val="00DA7C4C"/>
    <w:rsid w:val="00DB0AC5"/>
    <w:rsid w:val="00DC1106"/>
    <w:rsid w:val="00DC1FFB"/>
    <w:rsid w:val="00DD1D1E"/>
    <w:rsid w:val="00DD2E0E"/>
    <w:rsid w:val="00DD3F21"/>
    <w:rsid w:val="00DD63F4"/>
    <w:rsid w:val="00DD76DF"/>
    <w:rsid w:val="00DE1434"/>
    <w:rsid w:val="00DE2232"/>
    <w:rsid w:val="00DE3484"/>
    <w:rsid w:val="00DE66F9"/>
    <w:rsid w:val="00DF1C1D"/>
    <w:rsid w:val="00DF1EA1"/>
    <w:rsid w:val="00DF6BBC"/>
    <w:rsid w:val="00DF73F4"/>
    <w:rsid w:val="00E037A1"/>
    <w:rsid w:val="00E171AC"/>
    <w:rsid w:val="00E17E18"/>
    <w:rsid w:val="00E22B91"/>
    <w:rsid w:val="00E23D9F"/>
    <w:rsid w:val="00E30485"/>
    <w:rsid w:val="00E30504"/>
    <w:rsid w:val="00E36E6C"/>
    <w:rsid w:val="00E41F26"/>
    <w:rsid w:val="00E4362F"/>
    <w:rsid w:val="00E45AA3"/>
    <w:rsid w:val="00E5445D"/>
    <w:rsid w:val="00E64A50"/>
    <w:rsid w:val="00E716C3"/>
    <w:rsid w:val="00E7683C"/>
    <w:rsid w:val="00E80413"/>
    <w:rsid w:val="00E82579"/>
    <w:rsid w:val="00E84C66"/>
    <w:rsid w:val="00E85E0E"/>
    <w:rsid w:val="00E95882"/>
    <w:rsid w:val="00E974DA"/>
    <w:rsid w:val="00EA4A31"/>
    <w:rsid w:val="00EA6630"/>
    <w:rsid w:val="00EA70F0"/>
    <w:rsid w:val="00EB5B36"/>
    <w:rsid w:val="00EB6A65"/>
    <w:rsid w:val="00EC138C"/>
    <w:rsid w:val="00EC71B4"/>
    <w:rsid w:val="00EC772E"/>
    <w:rsid w:val="00ED4203"/>
    <w:rsid w:val="00EE1740"/>
    <w:rsid w:val="00EE614A"/>
    <w:rsid w:val="00EE6BB1"/>
    <w:rsid w:val="00EF4E9F"/>
    <w:rsid w:val="00EF5B32"/>
    <w:rsid w:val="00EF60B7"/>
    <w:rsid w:val="00EF7153"/>
    <w:rsid w:val="00F02E4D"/>
    <w:rsid w:val="00F03517"/>
    <w:rsid w:val="00F12D8D"/>
    <w:rsid w:val="00F20A40"/>
    <w:rsid w:val="00F20B52"/>
    <w:rsid w:val="00F24D87"/>
    <w:rsid w:val="00F25C65"/>
    <w:rsid w:val="00F300E3"/>
    <w:rsid w:val="00F34FEE"/>
    <w:rsid w:val="00F36620"/>
    <w:rsid w:val="00F40935"/>
    <w:rsid w:val="00F41877"/>
    <w:rsid w:val="00F418FC"/>
    <w:rsid w:val="00F45636"/>
    <w:rsid w:val="00F46F9B"/>
    <w:rsid w:val="00F47B58"/>
    <w:rsid w:val="00F5402B"/>
    <w:rsid w:val="00F562B4"/>
    <w:rsid w:val="00F56D1D"/>
    <w:rsid w:val="00F6215F"/>
    <w:rsid w:val="00F62E79"/>
    <w:rsid w:val="00F647EE"/>
    <w:rsid w:val="00F656F3"/>
    <w:rsid w:val="00F6585D"/>
    <w:rsid w:val="00F65AD5"/>
    <w:rsid w:val="00F732F0"/>
    <w:rsid w:val="00F80208"/>
    <w:rsid w:val="00F83150"/>
    <w:rsid w:val="00F83519"/>
    <w:rsid w:val="00F87AC2"/>
    <w:rsid w:val="00F9050F"/>
    <w:rsid w:val="00F95D13"/>
    <w:rsid w:val="00FA1708"/>
    <w:rsid w:val="00FA2128"/>
    <w:rsid w:val="00FA59F4"/>
    <w:rsid w:val="00FA7192"/>
    <w:rsid w:val="00FA7A5B"/>
    <w:rsid w:val="00FB13E0"/>
    <w:rsid w:val="00FC155F"/>
    <w:rsid w:val="00FC780D"/>
    <w:rsid w:val="00FD38A1"/>
    <w:rsid w:val="00FE0295"/>
    <w:rsid w:val="00FE153C"/>
    <w:rsid w:val="00FE2D1C"/>
    <w:rsid w:val="00FE532E"/>
    <w:rsid w:val="00FE6B4A"/>
    <w:rsid w:val="00FE761A"/>
    <w:rsid w:val="00FF3D84"/>
    <w:rsid w:val="00FF64AA"/>
    <w:rsid w:val="00FF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242E5A"/>
  <w15:chartTrackingRefBased/>
  <w15:docId w15:val="{5049303B-3569-4C7F-8FAE-42253D94C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EA5"/>
    <w:pPr>
      <w:spacing w:line="280" w:lineRule="atLeast"/>
      <w:jc w:val="both"/>
    </w:pPr>
    <w:rPr>
      <w:rFonts w:ascii="Palatino Linotype" w:hAnsi="Palatino Linotyp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rsid w:val="00D47EA5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rsid w:val="00D47EA5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rsid w:val="00D47EA5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rsid w:val="00D47EA5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rsid w:val="00D47EA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rsid w:val="00D47EA5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rsid w:val="00D47EA5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rsid w:val="00D47EA5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D47EA5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47EA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D47EA5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D47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D47EA5"/>
    <w:rPr>
      <w:rFonts w:ascii="Palatino Linotype" w:hAnsi="Palatino Linotype"/>
      <w:noProof/>
      <w:color w:val="000000"/>
      <w:szCs w:val="18"/>
    </w:rPr>
  </w:style>
  <w:style w:type="paragraph" w:customStyle="1" w:styleId="MDPI32textnoindent">
    <w:name w:val="MDPI_3.2_text_no_indent"/>
    <w:basedOn w:val="MDPI31text"/>
    <w:rsid w:val="00D47EA5"/>
    <w:pPr>
      <w:ind w:firstLine="0"/>
    </w:pPr>
  </w:style>
  <w:style w:type="paragraph" w:customStyle="1" w:styleId="MDPI31text">
    <w:name w:val="MDPI_3.1_text"/>
    <w:link w:val="MDPI31text0"/>
    <w:rsid w:val="005902CF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rsid w:val="00D47EA5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rsid w:val="00D47EA5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rsid w:val="00D47EA5"/>
    <w:pPr>
      <w:adjustRightInd w:val="0"/>
      <w:snapToGrid w:val="0"/>
      <w:spacing w:before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rsid w:val="00FE6B4A"/>
    <w:pPr>
      <w:numPr>
        <w:numId w:val="22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rsid w:val="00FE6B4A"/>
    <w:pPr>
      <w:numPr>
        <w:numId w:val="20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rsid w:val="00D47EA5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rsid w:val="00D47EA5"/>
    <w:pPr>
      <w:spacing w:before="120" w:after="120" w:line="280" w:lineRule="atLeast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rsid w:val="00D47EA5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rsid w:val="008949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rsid w:val="00D47EA5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rsid w:val="00D47EA5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rsid w:val="00D47EA5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rsid w:val="00D47EA5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rsid w:val="00D47EA5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 w:val="24"/>
      <w:szCs w:val="22"/>
      <w:lang w:eastAsia="de-DE" w:bidi="en-US"/>
    </w:rPr>
  </w:style>
  <w:style w:type="paragraph" w:customStyle="1" w:styleId="MDPI22heading2">
    <w:name w:val="MDPI_2.2_heading2"/>
    <w:rsid w:val="00D47EA5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81references">
    <w:name w:val="MDPI_8.1_references"/>
    <w:rsid w:val="008E01FB"/>
    <w:pPr>
      <w:numPr>
        <w:numId w:val="23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D47EA5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D47EA5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C57E47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47EA5"/>
    <w:pPr>
      <w:adjustRightInd w:val="0"/>
      <w:snapToGrid w:val="0"/>
      <w:spacing w:line="280" w:lineRule="atLeast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D47EA5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891137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313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rsid w:val="00D47EA5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2theorem">
    <w:name w:val="MDPI_8.2_theorem"/>
    <w:rsid w:val="00D47EA5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3proof">
    <w:name w:val="MDPI_8.3_proof"/>
    <w:rsid w:val="00D47EA5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rsid w:val="00D47EA5"/>
    <w:pPr>
      <w:adjustRightInd w:val="0"/>
      <w:snapToGrid w:val="0"/>
      <w:spacing w:before="120" w:after="120"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_matter"/>
    <w:rsid w:val="00D47EA5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rsid w:val="00D47EA5"/>
    <w:pPr>
      <w:adjustRightInd w:val="0"/>
      <w:snapToGrid w:val="0"/>
      <w:spacing w:before="240" w:line="280" w:lineRule="atLeast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rsid w:val="00F4563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411onetablecaption">
    <w:name w:val="MDPI_4.1.1_one_table_caption"/>
    <w:rsid w:val="00D47EA5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rsid w:val="00D47EA5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rsid w:val="00370457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table" w:customStyle="1" w:styleId="MDPItable">
    <w:name w:val="MDPI_table"/>
    <w:basedOn w:val="TableNormal"/>
    <w:uiPriority w:val="99"/>
    <w:rsid w:val="00D47EA5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D47EA5"/>
  </w:style>
  <w:style w:type="paragraph" w:styleId="Bibliography">
    <w:name w:val="Bibliography"/>
    <w:basedOn w:val="Normal"/>
    <w:next w:val="Normal"/>
    <w:uiPriority w:val="37"/>
    <w:semiHidden/>
    <w:unhideWhenUsed/>
    <w:rsid w:val="00D47EA5"/>
  </w:style>
  <w:style w:type="paragraph" w:styleId="BodyText">
    <w:name w:val="Body Text"/>
    <w:link w:val="BodyTextChar"/>
    <w:rsid w:val="00D47EA5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D47EA5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D47EA5"/>
    <w:rPr>
      <w:sz w:val="21"/>
      <w:szCs w:val="21"/>
    </w:rPr>
  </w:style>
  <w:style w:type="paragraph" w:styleId="CommentText">
    <w:name w:val="annotation text"/>
    <w:basedOn w:val="Normal"/>
    <w:link w:val="CommentTextChar"/>
    <w:rsid w:val="00D47EA5"/>
  </w:style>
  <w:style w:type="character" w:customStyle="1" w:styleId="CommentTextChar">
    <w:name w:val="Comment Text Char"/>
    <w:link w:val="CommentText"/>
    <w:rsid w:val="00D47EA5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D47EA5"/>
    <w:rPr>
      <w:b/>
      <w:bCs/>
    </w:rPr>
  </w:style>
  <w:style w:type="character" w:customStyle="1" w:styleId="CommentSubjectChar">
    <w:name w:val="Comment Subject Char"/>
    <w:link w:val="CommentSubject"/>
    <w:rsid w:val="00D47EA5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D47EA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47EA5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D47EA5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D47EA5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47EA5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D47EA5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D47EA5"/>
    <w:rPr>
      <w:szCs w:val="24"/>
    </w:rPr>
  </w:style>
  <w:style w:type="paragraph" w:customStyle="1" w:styleId="MsoFootnoteText0">
    <w:name w:val="MsoFootnoteText"/>
    <w:basedOn w:val="NormalWeb"/>
    <w:rsid w:val="00D47EA5"/>
    <w:rPr>
      <w:rFonts w:ascii="Times New Roman" w:hAnsi="Times New Roman"/>
    </w:rPr>
  </w:style>
  <w:style w:type="character" w:styleId="PageNumber">
    <w:name w:val="page number"/>
    <w:rsid w:val="00D47EA5"/>
  </w:style>
  <w:style w:type="character" w:styleId="PlaceholderText">
    <w:name w:val="Placeholder Text"/>
    <w:uiPriority w:val="99"/>
    <w:semiHidden/>
    <w:rsid w:val="00D47EA5"/>
    <w:rPr>
      <w:color w:val="808080"/>
    </w:rPr>
  </w:style>
  <w:style w:type="paragraph" w:customStyle="1" w:styleId="MDPI71footnotes">
    <w:name w:val="MDPI_7.1_footnotes"/>
    <w:rsid w:val="0020578D"/>
    <w:pPr>
      <w:numPr>
        <w:numId w:val="21"/>
      </w:numPr>
      <w:adjustRightInd w:val="0"/>
      <w:snapToGrid w:val="0"/>
      <w:spacing w:line="280" w:lineRule="atLeast"/>
    </w:pPr>
    <w:rPr>
      <w:rFonts w:ascii="Palatino Linotype" w:eastAsiaTheme="minorEastAsia" w:hAnsi="Palatino Linotype"/>
      <w:noProof/>
      <w:color w:val="000000"/>
      <w:sz w:val="18"/>
    </w:rPr>
  </w:style>
  <w:style w:type="character" w:styleId="Strong">
    <w:name w:val="Strong"/>
    <w:basedOn w:val="DefaultParagraphFont"/>
    <w:uiPriority w:val="22"/>
    <w:qFormat/>
    <w:rsid w:val="00080F5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093090"/>
    <w:pPr>
      <w:jc w:val="center"/>
    </w:pPr>
    <w:rPr>
      <w:noProof/>
      <w:sz w:val="18"/>
    </w:rPr>
  </w:style>
  <w:style w:type="character" w:customStyle="1" w:styleId="MDPI31text0">
    <w:name w:val="MDPI_3.1_text 字符"/>
    <w:basedOn w:val="DefaultParagraphFont"/>
    <w:link w:val="MDPI31text"/>
    <w:rsid w:val="00093090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093090"/>
    <w:rPr>
      <w:rFonts w:ascii="Palatino Linotype" w:eastAsia="Times New Roman" w:hAnsi="Palatino Linotype"/>
      <w:noProof/>
      <w:snapToGrid/>
      <w:color w:val="000000"/>
      <w:sz w:val="18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093090"/>
    <w:pPr>
      <w:spacing w:line="240" w:lineRule="atLeast"/>
    </w:pPr>
    <w:rPr>
      <w:noProof/>
      <w:sz w:val="18"/>
    </w:rPr>
  </w:style>
  <w:style w:type="character" w:customStyle="1" w:styleId="EndNoteBibliography0">
    <w:name w:val="EndNote Bibliography 字符"/>
    <w:basedOn w:val="MDPI31text0"/>
    <w:link w:val="EndNoteBibliography"/>
    <w:rsid w:val="00093090"/>
    <w:rPr>
      <w:rFonts w:ascii="Palatino Linotype" w:eastAsia="Times New Roman" w:hAnsi="Palatino Linotype"/>
      <w:noProof/>
      <w:snapToGrid/>
      <w:color w:val="000000"/>
      <w:sz w:val="18"/>
      <w:szCs w:val="22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FD38A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D38A1"/>
    <w:rPr>
      <w:rFonts w:asciiTheme="majorHAnsi" w:eastAsiaTheme="majorEastAsia" w:hAnsiTheme="majorHAnsi" w:cstheme="majorBidi"/>
      <w:b/>
      <w:bCs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4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1338;&#22763;&#38454;&#27573;\inflammtion%20indices\Frontiers%20in%20medicine\Nutrients\nutrients-template%20-%20&#21103;&#26412;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 - 副本</Template>
  <TotalTime>6074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lenovo</dc:creator>
  <cp:keywords/>
  <dc:description/>
  <cp:lastModifiedBy>CatherinShelin A</cp:lastModifiedBy>
  <cp:revision>331</cp:revision>
  <dcterms:created xsi:type="dcterms:W3CDTF">2025-11-23T12:45:00Z</dcterms:created>
  <dcterms:modified xsi:type="dcterms:W3CDTF">2026-03-12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d35185b9c66ed78fd9c83b3a41adddc67b0f60bc700212656088af65c13647</vt:lpwstr>
  </property>
</Properties>
</file>